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52D8B" w14:textId="77777777" w:rsidR="0008335E" w:rsidRPr="00FD02B5" w:rsidRDefault="0008335E" w:rsidP="0008335E">
      <w:pPr>
        <w:jc w:val="both"/>
        <w:rPr>
          <w:rFonts w:ascii="Helvetica" w:eastAsia="Times New Roman" w:hAnsi="Helvetica" w:cs="Times New Roman"/>
          <w:color w:val="222222"/>
          <w:shd w:val="clear" w:color="auto" w:fill="FFFFFF"/>
          <w:lang w:val="en-US"/>
        </w:rPr>
      </w:pPr>
      <w:r>
        <w:rPr>
          <w:rFonts w:ascii="Helvetica" w:eastAsia="Times New Roman" w:hAnsi="Helvetica" w:cs="Times New Roman"/>
          <w:noProof/>
          <w:color w:val="222222"/>
          <w:shd w:val="clear" w:color="auto" w:fill="FFFFFF"/>
          <w:lang w:val="en-US"/>
        </w:rPr>
        <w:drawing>
          <wp:inline distT="0" distB="0" distL="0" distR="0" wp14:anchorId="158124DF" wp14:editId="638B6969">
            <wp:extent cx="5265052" cy="7028408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82"/>
                    <a:stretch/>
                  </pic:blipFill>
                  <pic:spPr bwMode="auto">
                    <a:xfrm>
                      <a:off x="0" y="0"/>
                      <a:ext cx="5265052" cy="7028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0D535" w14:textId="4F72CCD4" w:rsidR="0008335E" w:rsidRPr="000D0F35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</w:rPr>
      </w:pP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Fig</w:t>
      </w:r>
      <w:r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112111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S9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. TBZ binding and FFN246 uptake of VMAT2 mutations.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a,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Affinity of each VMAT2 variant is measured by microscale thermophoresis assay, and displayed with calculated </w:t>
      </w:r>
      <w:proofErr w:type="spellStart"/>
      <w:r w:rsidRPr="000D0F35">
        <w:rPr>
          <w:rFonts w:ascii="Helvetica" w:hAnsi="Helvetica"/>
          <w:i/>
          <w:iCs/>
          <w:color w:val="222222"/>
          <w:sz w:val="20"/>
          <w:szCs w:val="20"/>
          <w:shd w:val="clear" w:color="auto" w:fill="FFFFFF"/>
          <w:lang w:val="en-US"/>
        </w:rPr>
        <w:t>K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d</w:t>
      </w:r>
      <w:proofErr w:type="spellEnd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value accordingly (mean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>± </w:t>
      </w:r>
      <w:r>
        <w:rPr>
          <w:rFonts w:ascii="Helvetica" w:hAnsi="Helvetica"/>
          <w:color w:val="222222"/>
          <w:sz w:val="20"/>
          <w:szCs w:val="20"/>
          <w:shd w:val="clear" w:color="auto" w:fill="FFFFFF"/>
        </w:rPr>
        <w:t>SEM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, </w:t>
      </w:r>
      <w:r w:rsidRPr="000D0F35">
        <w:rPr>
          <w:rFonts w:ascii="Helvetica" w:hAnsi="Helvetica"/>
          <w:i/>
          <w:iCs/>
          <w:color w:val="222222"/>
          <w:sz w:val="20"/>
          <w:szCs w:val="20"/>
          <w:shd w:val="clear" w:color="auto" w:fill="FFFFFF"/>
          <w:lang w:val="en-US"/>
        </w:rPr>
        <w:t>n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=3-4 independent experiments).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b,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FFN246 uptake activity of VMAT2 mutants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affected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by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TBZ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Concentration-response curves for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TBZ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inhibition are plotted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in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different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VMAT2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variants and WT VMAT1.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IC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vertAlign w:val="subscript"/>
          <w:lang w:val="en-US"/>
        </w:rPr>
        <w:t>50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for each measurement is </w:t>
      </w:r>
      <w:r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summarized in right table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. In all panels, error bars represent SEM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N.D: the inhibitory effect of TBZ on VMAT2 mutant is not detectable.</w:t>
      </w:r>
    </w:p>
    <w:sectPr w:rsidR="0008335E" w:rsidRPr="000D0F35" w:rsidSect="00D35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AE021" w14:textId="77777777" w:rsidR="000F49E8" w:rsidRDefault="000F49E8" w:rsidP="007479EB">
      <w:r>
        <w:separator/>
      </w:r>
    </w:p>
  </w:endnote>
  <w:endnote w:type="continuationSeparator" w:id="0">
    <w:p w14:paraId="4366D84A" w14:textId="77777777" w:rsidR="000F49E8" w:rsidRDefault="000F49E8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880BA" w14:textId="77777777" w:rsidR="000F49E8" w:rsidRDefault="000F49E8" w:rsidP="007479EB">
      <w:r>
        <w:separator/>
      </w:r>
    </w:p>
  </w:footnote>
  <w:footnote w:type="continuationSeparator" w:id="0">
    <w:p w14:paraId="14885774" w14:textId="77777777" w:rsidR="000F49E8" w:rsidRDefault="000F49E8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49E8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20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